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1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3"/>
        <w:gridCol w:w="1642"/>
        <w:gridCol w:w="1057"/>
        <w:gridCol w:w="1162"/>
        <w:gridCol w:w="1057"/>
        <w:gridCol w:w="1162"/>
        <w:gridCol w:w="1057"/>
        <w:gridCol w:w="1162"/>
      </w:tblGrid>
      <w:tr w:rsidR="00951CEA" w:rsidRPr="003C7741" w:rsidTr="00D90152">
        <w:trPr>
          <w:cantSplit/>
          <w:trHeight w:val="454"/>
          <w:jc w:val="center"/>
        </w:trPr>
        <w:tc>
          <w:tcPr>
            <w:tcW w:w="1913" w:type="dxa"/>
            <w:tcBorders>
              <w:top w:val="single" w:sz="4" w:space="0" w:color="auto"/>
            </w:tcBorders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19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847DA9" w:rsidRPr="00951CEA" w:rsidRDefault="00847DA9" w:rsidP="000B42F1">
            <w:pPr>
              <w:adjustRightInd w:val="0"/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951CEA">
              <w:rPr>
                <w:b/>
                <w:color w:val="000000"/>
                <w:sz w:val="22"/>
                <w:szCs w:val="22"/>
              </w:rPr>
              <w:t>TTR&lt;65%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847DA9" w:rsidRPr="00951CEA" w:rsidRDefault="00847DA9" w:rsidP="000B42F1">
            <w:pPr>
              <w:adjustRightInd w:val="0"/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951CEA">
              <w:rPr>
                <w:b/>
                <w:color w:val="000000"/>
                <w:sz w:val="22"/>
                <w:szCs w:val="22"/>
              </w:rPr>
              <w:t>TTR≥65%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847DA9" w:rsidRPr="00951CEA" w:rsidRDefault="00847DA9" w:rsidP="000B42F1">
            <w:pPr>
              <w:adjustRightInd w:val="0"/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951CEA">
              <w:rPr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951CEA" w:rsidRPr="003C7741" w:rsidTr="00897C24">
        <w:trPr>
          <w:cantSplit/>
          <w:trHeight w:val="397"/>
          <w:jc w:val="center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</w:tcPr>
          <w:p w:rsidR="00847DA9" w:rsidRPr="00951CEA" w:rsidRDefault="00897C24" w:rsidP="000B42F1">
            <w:pPr>
              <w:adjustRightInd w:val="0"/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ate ratio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/>
          </w:tcPr>
          <w:p w:rsidR="00847DA9" w:rsidRPr="00951CEA" w:rsidRDefault="00847DA9" w:rsidP="000B42F1">
            <w:pPr>
              <w:adjustRightInd w:val="0"/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951CEA"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</w:tcPr>
          <w:p w:rsidR="00847DA9" w:rsidRPr="00951CEA" w:rsidRDefault="00897C24" w:rsidP="000B42F1">
            <w:pPr>
              <w:adjustRightInd w:val="0"/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</w:t>
            </w:r>
            <w:bookmarkStart w:id="0" w:name="_GoBack"/>
            <w:bookmarkEnd w:id="0"/>
            <w:r>
              <w:rPr>
                <w:b/>
                <w:color w:val="000000"/>
                <w:sz w:val="22"/>
                <w:szCs w:val="22"/>
              </w:rPr>
              <w:t>ate ratio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/>
          </w:tcPr>
          <w:p w:rsidR="00847DA9" w:rsidRPr="00951CEA" w:rsidRDefault="00847DA9" w:rsidP="000B42F1">
            <w:pPr>
              <w:adjustRightInd w:val="0"/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951CEA"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</w:tcPr>
          <w:p w:rsidR="00847DA9" w:rsidRPr="00951CEA" w:rsidRDefault="00897C24" w:rsidP="000B42F1">
            <w:pPr>
              <w:adjustRightInd w:val="0"/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ate ratio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/>
          </w:tcPr>
          <w:p w:rsidR="00847DA9" w:rsidRPr="00951CEA" w:rsidRDefault="00847DA9" w:rsidP="000B42F1">
            <w:pPr>
              <w:adjustRightInd w:val="0"/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951CEA">
              <w:rPr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951CEA" w:rsidRPr="003C7741" w:rsidTr="00897C24">
        <w:trPr>
          <w:cantSplit/>
          <w:jc w:val="center"/>
        </w:trPr>
        <w:tc>
          <w:tcPr>
            <w:tcW w:w="1913" w:type="dxa"/>
            <w:shd w:val="clear" w:color="auto" w:fill="FFFFFF"/>
          </w:tcPr>
          <w:p w:rsidR="00847DA9" w:rsidRPr="00F15479" w:rsidRDefault="00847DA9" w:rsidP="000B42F1">
            <w:pPr>
              <w:adjustRightInd w:val="0"/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F15479">
              <w:rPr>
                <w:b/>
                <w:color w:val="000000"/>
                <w:sz w:val="22"/>
                <w:szCs w:val="22"/>
              </w:rPr>
              <w:t>Stroke/SE</w:t>
            </w:r>
          </w:p>
        </w:tc>
        <w:tc>
          <w:tcPr>
            <w:tcW w:w="164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3C7741">
              <w:rPr>
                <w:color w:val="000000"/>
                <w:sz w:val="22"/>
                <w:szCs w:val="22"/>
              </w:rPr>
              <w:t xml:space="preserve"> to 4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month</w:t>
            </w:r>
            <w:r w:rsidR="003C7741" w:rsidRPr="003C7741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91 to 1.91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54 to 2.16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91 to 1.75</w:t>
            </w:r>
          </w:p>
        </w:tc>
      </w:tr>
      <w:tr w:rsidR="00951CEA" w:rsidRPr="003C7741" w:rsidTr="00897C24">
        <w:trPr>
          <w:cantSplit/>
          <w:jc w:val="center"/>
        </w:trPr>
        <w:tc>
          <w:tcPr>
            <w:tcW w:w="1913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5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to 8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month</w:t>
            </w:r>
            <w:r w:rsidR="003C7741" w:rsidRPr="003C7741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73 to 1.66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54 to 2.17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77 to 1.56</w:t>
            </w:r>
          </w:p>
        </w:tc>
      </w:tr>
      <w:tr w:rsidR="00951CEA" w:rsidRPr="003C7741" w:rsidTr="00897C24">
        <w:trPr>
          <w:cantSplit/>
          <w:jc w:val="center"/>
        </w:trPr>
        <w:tc>
          <w:tcPr>
            <w:tcW w:w="1913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9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to 12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month</w:t>
            </w:r>
            <w:r w:rsidR="003C7741" w:rsidRPr="003C7741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31 to 1.00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37 to 1.85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39 to 1.00</w:t>
            </w:r>
          </w:p>
        </w:tc>
      </w:tr>
      <w:tr w:rsidR="00951CEA" w:rsidRPr="003C7741" w:rsidTr="00897C24">
        <w:trPr>
          <w:cantSplit/>
          <w:jc w:val="center"/>
        </w:trPr>
        <w:tc>
          <w:tcPr>
            <w:tcW w:w="1913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(ref)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(ref)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(ref)</w:t>
            </w:r>
          </w:p>
        </w:tc>
      </w:tr>
      <w:tr w:rsidR="00951CEA" w:rsidRPr="003C7741" w:rsidTr="00897C24">
        <w:trPr>
          <w:cantSplit/>
          <w:jc w:val="center"/>
        </w:trPr>
        <w:tc>
          <w:tcPr>
            <w:tcW w:w="1913" w:type="dxa"/>
            <w:shd w:val="clear" w:color="auto" w:fill="FFFFFF"/>
          </w:tcPr>
          <w:p w:rsidR="00847DA9" w:rsidRPr="00F15479" w:rsidRDefault="00847DA9" w:rsidP="000B42F1">
            <w:pPr>
              <w:adjustRightInd w:val="0"/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F15479">
              <w:rPr>
                <w:b/>
                <w:color w:val="000000"/>
                <w:sz w:val="22"/>
                <w:szCs w:val="22"/>
              </w:rPr>
              <w:t>Major bleed</w:t>
            </w:r>
            <w:r w:rsidR="003C7741" w:rsidRPr="00F15479">
              <w:rPr>
                <w:b/>
                <w:color w:val="000000"/>
                <w:sz w:val="22"/>
                <w:szCs w:val="22"/>
              </w:rPr>
              <w:t>ing</w:t>
            </w:r>
          </w:p>
        </w:tc>
        <w:tc>
          <w:tcPr>
            <w:tcW w:w="164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3C7741">
              <w:rPr>
                <w:color w:val="000000"/>
                <w:sz w:val="22"/>
                <w:szCs w:val="22"/>
              </w:rPr>
              <w:t xml:space="preserve"> to 4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month</w:t>
            </w:r>
            <w:r w:rsidR="003C7741" w:rsidRPr="003C7741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97 to 1.94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45 to 1.66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90 to 1.65</w:t>
            </w:r>
          </w:p>
        </w:tc>
      </w:tr>
      <w:tr w:rsidR="00951CEA" w:rsidRPr="003C7741" w:rsidTr="00897C24">
        <w:trPr>
          <w:cantSplit/>
          <w:jc w:val="center"/>
        </w:trPr>
        <w:tc>
          <w:tcPr>
            <w:tcW w:w="1913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5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to 8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month</w:t>
            </w:r>
            <w:r w:rsidR="003C7741" w:rsidRPr="003C7741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67 to 1.52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14 to 1.02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56 to 1.18</w:t>
            </w:r>
          </w:p>
        </w:tc>
      </w:tr>
      <w:tr w:rsidR="00951CEA" w:rsidRPr="003C7741" w:rsidTr="00897C24">
        <w:trPr>
          <w:cantSplit/>
          <w:jc w:val="center"/>
        </w:trPr>
        <w:tc>
          <w:tcPr>
            <w:tcW w:w="1913" w:type="dxa"/>
            <w:shd w:val="clear" w:color="auto" w:fill="FFFFFF"/>
          </w:tcPr>
          <w:p w:rsidR="00847DA9" w:rsidRPr="003C7741" w:rsidRDefault="00847DA9" w:rsidP="000B42F1">
            <w:pPr>
              <w:keepNext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shd w:val="clear" w:color="auto" w:fill="FFFFFF"/>
          </w:tcPr>
          <w:p w:rsidR="00847DA9" w:rsidRPr="003C7741" w:rsidRDefault="00847DA9" w:rsidP="000B42F1">
            <w:pPr>
              <w:keepNext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9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to 12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month</w:t>
            </w:r>
            <w:r w:rsidR="003C7741" w:rsidRPr="003C7741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35 to 1.02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12 to 2.81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68 to 1.37</w:t>
            </w:r>
          </w:p>
        </w:tc>
      </w:tr>
      <w:tr w:rsidR="00951CEA" w:rsidRPr="003C7741" w:rsidTr="00897C24">
        <w:trPr>
          <w:cantSplit/>
          <w:jc w:val="center"/>
        </w:trPr>
        <w:tc>
          <w:tcPr>
            <w:tcW w:w="1913" w:type="dxa"/>
            <w:shd w:val="clear" w:color="auto" w:fill="FFFFFF"/>
          </w:tcPr>
          <w:p w:rsidR="00847DA9" w:rsidRPr="003C7741" w:rsidRDefault="00847DA9" w:rsidP="000B42F1">
            <w:pPr>
              <w:keepNext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shd w:val="clear" w:color="auto" w:fill="FFFFFF"/>
          </w:tcPr>
          <w:p w:rsidR="00847DA9" w:rsidRPr="003C7741" w:rsidRDefault="00847DA9" w:rsidP="000B42F1">
            <w:pPr>
              <w:keepNext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(ref)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(ref)</w:t>
            </w:r>
          </w:p>
        </w:tc>
        <w:tc>
          <w:tcPr>
            <w:tcW w:w="1057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shd w:val="clear" w:color="auto" w:fill="FFFFFF"/>
          </w:tcPr>
          <w:p w:rsidR="00847DA9" w:rsidRPr="003C7741" w:rsidRDefault="00847DA9" w:rsidP="000B42F1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(ref)</w:t>
            </w:r>
          </w:p>
        </w:tc>
      </w:tr>
      <w:tr w:rsidR="00F15479" w:rsidRPr="003C7741" w:rsidTr="00897C24">
        <w:trPr>
          <w:cantSplit/>
          <w:jc w:val="center"/>
        </w:trPr>
        <w:tc>
          <w:tcPr>
            <w:tcW w:w="1913" w:type="dxa"/>
            <w:shd w:val="clear" w:color="auto" w:fill="FFFFFF"/>
          </w:tcPr>
          <w:p w:rsidR="00F15479" w:rsidRPr="00F15479" w:rsidRDefault="00F15479" w:rsidP="00F15479">
            <w:pPr>
              <w:adjustRightInd w:val="0"/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F15479">
              <w:rPr>
                <w:b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164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3C7741">
              <w:rPr>
                <w:color w:val="000000"/>
                <w:sz w:val="22"/>
                <w:szCs w:val="22"/>
              </w:rPr>
              <w:t xml:space="preserve"> to 4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months</w:t>
            </w:r>
          </w:p>
        </w:tc>
        <w:tc>
          <w:tcPr>
            <w:tcW w:w="1057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6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65 to 1.09</w:t>
            </w:r>
          </w:p>
        </w:tc>
        <w:tc>
          <w:tcPr>
            <w:tcW w:w="1057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6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41 to 1.21</w:t>
            </w:r>
          </w:p>
        </w:tc>
        <w:tc>
          <w:tcPr>
            <w:tcW w:w="1057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6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65 to 1.03</w:t>
            </w:r>
          </w:p>
        </w:tc>
      </w:tr>
      <w:tr w:rsidR="00F15479" w:rsidRPr="003C7741" w:rsidTr="00897C24">
        <w:trPr>
          <w:cantSplit/>
          <w:jc w:val="center"/>
        </w:trPr>
        <w:tc>
          <w:tcPr>
            <w:tcW w:w="1913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5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to 8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months</w:t>
            </w:r>
          </w:p>
        </w:tc>
        <w:tc>
          <w:tcPr>
            <w:tcW w:w="1057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6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79 to 1.27</w:t>
            </w:r>
          </w:p>
        </w:tc>
        <w:tc>
          <w:tcPr>
            <w:tcW w:w="1057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6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45 to 1.28</w:t>
            </w:r>
          </w:p>
        </w:tc>
        <w:tc>
          <w:tcPr>
            <w:tcW w:w="1057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6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77 to 1.18</w:t>
            </w:r>
          </w:p>
        </w:tc>
      </w:tr>
      <w:tr w:rsidR="00F15479" w:rsidRPr="003C7741" w:rsidTr="00897C24">
        <w:trPr>
          <w:cantSplit/>
          <w:jc w:val="center"/>
        </w:trPr>
        <w:tc>
          <w:tcPr>
            <w:tcW w:w="1913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9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to 12</w:t>
            </w:r>
            <w:r w:rsidRPr="001B7ED9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3C7741">
              <w:rPr>
                <w:color w:val="000000"/>
                <w:sz w:val="22"/>
                <w:szCs w:val="22"/>
              </w:rPr>
              <w:t xml:space="preserve"> months</w:t>
            </w:r>
          </w:p>
        </w:tc>
        <w:tc>
          <w:tcPr>
            <w:tcW w:w="1057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6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0.93 to 1.46</w:t>
            </w:r>
          </w:p>
        </w:tc>
        <w:tc>
          <w:tcPr>
            <w:tcW w:w="1057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6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07 to 2.24</w:t>
            </w:r>
          </w:p>
        </w:tc>
        <w:tc>
          <w:tcPr>
            <w:tcW w:w="1057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62" w:type="dxa"/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.03 to 1.51</w:t>
            </w:r>
          </w:p>
        </w:tc>
      </w:tr>
      <w:tr w:rsidR="00F15479" w:rsidRPr="003C7741" w:rsidTr="00897C24">
        <w:trPr>
          <w:cantSplit/>
          <w:jc w:val="center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(ref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(ref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/>
          </w:tcPr>
          <w:p w:rsidR="00F15479" w:rsidRPr="003C7741" w:rsidRDefault="00F15479" w:rsidP="00F15479">
            <w:pPr>
              <w:adjustRightInd w:val="0"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7741">
              <w:rPr>
                <w:color w:val="000000"/>
                <w:sz w:val="22"/>
                <w:szCs w:val="22"/>
              </w:rPr>
              <w:t>(ref)</w:t>
            </w:r>
          </w:p>
        </w:tc>
      </w:tr>
    </w:tbl>
    <w:p w:rsidR="003C7741" w:rsidRPr="003C7741" w:rsidRDefault="003C7741" w:rsidP="000B42F1">
      <w:pPr>
        <w:spacing w:line="480" w:lineRule="auto"/>
        <w:rPr>
          <w:rFonts w:eastAsia="Times New Roman"/>
          <w:sz w:val="22"/>
          <w:szCs w:val="22"/>
        </w:rPr>
      </w:pPr>
      <w:r w:rsidRPr="003C7741">
        <w:rPr>
          <w:rFonts w:eastAsia="Times New Roman"/>
          <w:sz w:val="22"/>
          <w:szCs w:val="22"/>
        </w:rPr>
        <w:t>CI, confidence interval; SE, systemic embolism;</w:t>
      </w:r>
      <w:r w:rsidR="00A57712">
        <w:rPr>
          <w:rFonts w:eastAsia="Times New Roman"/>
          <w:sz w:val="22"/>
          <w:szCs w:val="22"/>
        </w:rPr>
        <w:t xml:space="preserve"> </w:t>
      </w:r>
      <w:r w:rsidRPr="003C7741">
        <w:rPr>
          <w:rFonts w:eastAsia="Times New Roman"/>
          <w:sz w:val="22"/>
          <w:szCs w:val="22"/>
        </w:rPr>
        <w:t>TTR, time in therapeutic range.</w:t>
      </w:r>
    </w:p>
    <w:p w:rsidR="003C7741" w:rsidRPr="003C7741" w:rsidRDefault="003C7741" w:rsidP="000B42F1">
      <w:pPr>
        <w:spacing w:line="480" w:lineRule="auto"/>
        <w:rPr>
          <w:sz w:val="22"/>
          <w:szCs w:val="22"/>
        </w:rPr>
      </w:pPr>
    </w:p>
    <w:sectPr w:rsidR="003C7741" w:rsidRPr="003C7741" w:rsidSect="00437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DA9"/>
    <w:rsid w:val="000B42F1"/>
    <w:rsid w:val="001B7ED9"/>
    <w:rsid w:val="003C7741"/>
    <w:rsid w:val="0043737B"/>
    <w:rsid w:val="006C4C4D"/>
    <w:rsid w:val="00734C2B"/>
    <w:rsid w:val="00847DA9"/>
    <w:rsid w:val="00897C24"/>
    <w:rsid w:val="00951CEA"/>
    <w:rsid w:val="009C1691"/>
    <w:rsid w:val="00A57712"/>
    <w:rsid w:val="00B43327"/>
    <w:rsid w:val="00BA57BF"/>
    <w:rsid w:val="00D90152"/>
    <w:rsid w:val="00F1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0477D-7AE3-4FFA-A801-A446D0A00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DA9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u</dc:creator>
  <cp:keywords/>
  <dc:description/>
  <cp:lastModifiedBy>Emily Chu</cp:lastModifiedBy>
  <cp:revision>14</cp:revision>
  <dcterms:created xsi:type="dcterms:W3CDTF">2016-05-12T11:57:00Z</dcterms:created>
  <dcterms:modified xsi:type="dcterms:W3CDTF">2016-05-18T13:41:00Z</dcterms:modified>
</cp:coreProperties>
</file>